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871"/>
        <w:tblW w:w="13177" w:type="dxa"/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1417"/>
        <w:gridCol w:w="1223"/>
        <w:gridCol w:w="1329"/>
        <w:gridCol w:w="1237"/>
        <w:gridCol w:w="1301"/>
        <w:gridCol w:w="13"/>
        <w:gridCol w:w="1270"/>
        <w:gridCol w:w="1283"/>
        <w:gridCol w:w="1302"/>
      </w:tblGrid>
      <w:tr w:rsidR="00D81267" w:rsidRPr="00F22523" w14:paraId="092F5074" w14:textId="77777777" w:rsidTr="000263D7">
        <w:trPr>
          <w:trHeight w:val="20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90CE" w14:textId="338E2A8C" w:rsidR="00D81267" w:rsidRPr="00F22523" w:rsidRDefault="001320CC" w:rsidP="00F2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F2252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CA"/>
              </w:rPr>
              <w:t>US field population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8770109" w14:textId="77777777" w:rsidR="00D81267" w:rsidRPr="00F22523" w:rsidRDefault="00D81267" w:rsidP="00F225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CA"/>
              </w:rPr>
            </w:pPr>
          </w:p>
          <w:p w14:paraId="286F73B6" w14:textId="2B485564" w:rsidR="00D81267" w:rsidRPr="00F22523" w:rsidRDefault="00D81267" w:rsidP="000263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CA"/>
              </w:rPr>
            </w:pPr>
            <w:r w:rsidRPr="00F2252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CA"/>
              </w:rPr>
              <w:t>Host</w:t>
            </w:r>
            <w:r w:rsidR="000263D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CA"/>
              </w:rPr>
              <w:t xml:space="preserve"> </w:t>
            </w:r>
            <w:r w:rsidR="000263D7" w:rsidRPr="00F2252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CA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6B6E4DB" w14:textId="110095C1" w:rsidR="00D81267" w:rsidRPr="00F22523" w:rsidRDefault="000263D7" w:rsidP="000263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CA"/>
              </w:rPr>
            </w:pPr>
            <w:r w:rsidRPr="00F2252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CA"/>
              </w:rPr>
              <w:t>No of worms in each pool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AA1DA" w14:textId="77777777" w:rsidR="00D81267" w:rsidRPr="00F22523" w:rsidRDefault="00D81267" w:rsidP="00F2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F2252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F167Y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FFD0A8" w14:textId="77777777" w:rsidR="00D81267" w:rsidRPr="00F22523" w:rsidRDefault="00D81267" w:rsidP="00F2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F2252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E198A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F49A2C" w14:textId="77777777" w:rsidR="00D81267" w:rsidRPr="00F22523" w:rsidRDefault="00D81267" w:rsidP="00F2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F2252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F200Y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B4BFF" w14:textId="60AD52D8" w:rsidR="00D81267" w:rsidRPr="00F22523" w:rsidRDefault="001320CC" w:rsidP="00F2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F2252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CA"/>
              </w:rPr>
              <w:t>Location</w:t>
            </w:r>
          </w:p>
        </w:tc>
      </w:tr>
      <w:tr w:rsidR="00F22523" w:rsidRPr="00F22523" w14:paraId="30943DE0" w14:textId="77777777" w:rsidTr="000263D7">
        <w:trPr>
          <w:trHeight w:val="20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2E2B4F" w14:textId="77777777" w:rsidR="00D81267" w:rsidRPr="00F22523" w:rsidRDefault="00D81267" w:rsidP="00F2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140663E" w14:textId="77777777" w:rsidR="00D81267" w:rsidRPr="00F22523" w:rsidRDefault="00D81267" w:rsidP="00F2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E9F2BC4" w14:textId="77777777" w:rsidR="00D81267" w:rsidRPr="00F22523" w:rsidRDefault="00D81267" w:rsidP="00F2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CF27" w14:textId="77777777" w:rsidR="00D81267" w:rsidRPr="00F22523" w:rsidRDefault="00D81267" w:rsidP="00F2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CA"/>
              </w:rPr>
            </w:pPr>
            <w:r w:rsidRPr="00F2252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CA"/>
              </w:rPr>
              <w:t>TTC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8E156" w14:textId="47104378" w:rsidR="00D81267" w:rsidRPr="00F22523" w:rsidRDefault="00D81267" w:rsidP="00F2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CA"/>
              </w:rPr>
            </w:pPr>
            <w:r w:rsidRPr="00F2252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CA"/>
              </w:rPr>
              <w:t>T</w:t>
            </w:r>
            <w:r w:rsidRPr="00F225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u w:val="single"/>
                <w:lang w:eastAsia="en-CA"/>
              </w:rPr>
              <w:t>A</w:t>
            </w:r>
            <w:r w:rsidRPr="00F2252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CA"/>
              </w:rPr>
              <w:t>C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975BC" w14:textId="55F920BE" w:rsidR="00D81267" w:rsidRPr="00F22523" w:rsidRDefault="00D81267" w:rsidP="00F2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CA"/>
              </w:rPr>
            </w:pPr>
            <w:r w:rsidRPr="00F2252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CA"/>
              </w:rPr>
              <w:t>GAA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90CE" w14:textId="516A042C" w:rsidR="00D81267" w:rsidRPr="00F22523" w:rsidRDefault="00D81267" w:rsidP="00F2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CA"/>
              </w:rPr>
            </w:pPr>
            <w:r w:rsidRPr="00F2252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CA"/>
              </w:rPr>
              <w:t>G</w:t>
            </w:r>
            <w:r w:rsidRPr="00F225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u w:val="single"/>
                <w:lang w:eastAsia="en-CA"/>
              </w:rPr>
              <w:t>C</w:t>
            </w:r>
            <w:r w:rsidRPr="00F2252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CA"/>
              </w:rPr>
              <w:t>A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DEAB5" w14:textId="6B2EDC15" w:rsidR="00D81267" w:rsidRPr="00F22523" w:rsidRDefault="00D81267" w:rsidP="00F2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CA"/>
              </w:rPr>
            </w:pPr>
            <w:r w:rsidRPr="00F2252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CA"/>
              </w:rPr>
              <w:t>TTC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1DA40" w14:textId="77777777" w:rsidR="00D81267" w:rsidRPr="00F22523" w:rsidRDefault="00D81267" w:rsidP="00F2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CA"/>
              </w:rPr>
            </w:pPr>
            <w:r w:rsidRPr="00F2252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CA"/>
              </w:rPr>
              <w:t>T</w:t>
            </w:r>
            <w:r w:rsidRPr="00F225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u w:val="single"/>
                <w:lang w:eastAsia="en-CA"/>
              </w:rPr>
              <w:t>A</w:t>
            </w:r>
            <w:r w:rsidRPr="00F2252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CA"/>
              </w:rPr>
              <w:t>C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EA171" w14:textId="77777777" w:rsidR="00D81267" w:rsidRPr="00F22523" w:rsidRDefault="00D81267" w:rsidP="00F2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CA"/>
              </w:rPr>
            </w:pPr>
          </w:p>
        </w:tc>
      </w:tr>
      <w:tr w:rsidR="00F22523" w:rsidRPr="00F22523" w14:paraId="77B7A175" w14:textId="77777777" w:rsidTr="000263D7">
        <w:trPr>
          <w:trHeight w:val="20"/>
        </w:trPr>
        <w:tc>
          <w:tcPr>
            <w:tcW w:w="1384" w:type="dxa"/>
            <w:tcBorders>
              <w:top w:val="single" w:sz="4" w:space="0" w:color="auto"/>
            </w:tcBorders>
            <w:noWrap/>
            <w:vAlign w:val="center"/>
          </w:tcPr>
          <w:p w14:paraId="3B33CD4C" w14:textId="1CAF8205" w:rsidR="00F22523" w:rsidRPr="00F22523" w:rsidRDefault="00F22523" w:rsidP="00F22523">
            <w:pPr>
              <w:spacing w:after="0" w:line="331" w:lineRule="atLeast"/>
              <w:rPr>
                <w:rFonts w:ascii="Times New Roman" w:hAnsi="Times New Roman" w:cs="Times New Roman"/>
                <w:i/>
                <w:color w:val="000000"/>
              </w:rPr>
            </w:pPr>
            <w:r w:rsidRPr="00F22523">
              <w:rPr>
                <w:rFonts w:ascii="Times New Roman" w:hAnsi="Times New Roman" w:cs="Times New Roman"/>
                <w:i/>
                <w:color w:val="000000"/>
              </w:rPr>
              <w:t>H. place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D57B2DA" w14:textId="77777777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7531A8" w14:textId="77777777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FED96B" w14:textId="77777777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E79A1E" w14:textId="77777777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1025E1" w14:textId="77777777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89DCF5" w14:textId="77777777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EE5E62" w14:textId="77777777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A7C0B7" w14:textId="77777777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</w:tcBorders>
            <w:vAlign w:val="center"/>
          </w:tcPr>
          <w:p w14:paraId="0F98E5E1" w14:textId="77777777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22523" w:rsidRPr="00F22523" w14:paraId="00B5E72C" w14:textId="77777777" w:rsidTr="000263D7">
        <w:trPr>
          <w:trHeight w:val="20"/>
        </w:trPr>
        <w:tc>
          <w:tcPr>
            <w:tcW w:w="1384" w:type="dxa"/>
            <w:noWrap/>
            <w:vAlign w:val="center"/>
          </w:tcPr>
          <w:p w14:paraId="1D4E8137" w14:textId="111F124B" w:rsidR="00F22523" w:rsidRPr="00F22523" w:rsidRDefault="00F22523" w:rsidP="00F22523">
            <w:pPr>
              <w:spacing w:after="0" w:line="331" w:lineRule="atLeast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Pop9C</w:t>
            </w:r>
          </w:p>
        </w:tc>
        <w:tc>
          <w:tcPr>
            <w:tcW w:w="1418" w:type="dxa"/>
            <w:vAlign w:val="center"/>
          </w:tcPr>
          <w:p w14:paraId="67BFE934" w14:textId="1983B519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en-CA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Catt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626202" w14:textId="312D0E75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en-CA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44AD5C76" w14:textId="322E6ADC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49C0E4E5" w14:textId="39C642D4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081A10B8" w14:textId="05FE8EBE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01" w:type="dxa"/>
            <w:shd w:val="clear" w:color="auto" w:fill="auto"/>
            <w:noWrap/>
            <w:vAlign w:val="bottom"/>
          </w:tcPr>
          <w:p w14:paraId="6B00090E" w14:textId="11B6CCB1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83" w:type="dxa"/>
            <w:gridSpan w:val="2"/>
            <w:shd w:val="clear" w:color="auto" w:fill="auto"/>
            <w:noWrap/>
            <w:vAlign w:val="bottom"/>
          </w:tcPr>
          <w:p w14:paraId="7B685059" w14:textId="2CD76896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1283" w:type="dxa"/>
            <w:shd w:val="clear" w:color="auto" w:fill="auto"/>
            <w:noWrap/>
            <w:vAlign w:val="bottom"/>
          </w:tcPr>
          <w:p w14:paraId="6BDF66AF" w14:textId="5ED40481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302" w:type="dxa"/>
            <w:vAlign w:val="center"/>
          </w:tcPr>
          <w:p w14:paraId="74732741" w14:textId="6815B5E7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Arkansas</w:t>
            </w:r>
          </w:p>
        </w:tc>
      </w:tr>
      <w:tr w:rsidR="00F22523" w:rsidRPr="00F22523" w14:paraId="56542086" w14:textId="77777777" w:rsidTr="000263D7">
        <w:trPr>
          <w:trHeight w:val="20"/>
        </w:trPr>
        <w:tc>
          <w:tcPr>
            <w:tcW w:w="1384" w:type="dxa"/>
            <w:noWrap/>
            <w:vAlign w:val="center"/>
          </w:tcPr>
          <w:p w14:paraId="3E905232" w14:textId="700D910C" w:rsidR="00F22523" w:rsidRPr="00F22523" w:rsidRDefault="00F22523" w:rsidP="00F22523">
            <w:pPr>
              <w:spacing w:after="0" w:line="331" w:lineRule="atLeast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Pop67C</w:t>
            </w:r>
          </w:p>
        </w:tc>
        <w:tc>
          <w:tcPr>
            <w:tcW w:w="1418" w:type="dxa"/>
            <w:vAlign w:val="center"/>
          </w:tcPr>
          <w:p w14:paraId="41AE163D" w14:textId="6CC74072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Catt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980657" w14:textId="2890622A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39380BD3" w14:textId="06BDA3AE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362A7DC9" w14:textId="343D0362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17286396" w14:textId="23B790C8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01" w:type="dxa"/>
            <w:shd w:val="clear" w:color="auto" w:fill="auto"/>
            <w:noWrap/>
            <w:vAlign w:val="bottom"/>
          </w:tcPr>
          <w:p w14:paraId="038123A0" w14:textId="543A1BC0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83" w:type="dxa"/>
            <w:gridSpan w:val="2"/>
            <w:shd w:val="clear" w:color="auto" w:fill="auto"/>
            <w:noWrap/>
            <w:vAlign w:val="bottom"/>
          </w:tcPr>
          <w:p w14:paraId="0C405219" w14:textId="54477F72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83" w:type="dxa"/>
            <w:shd w:val="clear" w:color="auto" w:fill="auto"/>
            <w:noWrap/>
            <w:vAlign w:val="bottom"/>
          </w:tcPr>
          <w:p w14:paraId="1A9A3990" w14:textId="55F12B6E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302" w:type="dxa"/>
            <w:vAlign w:val="center"/>
          </w:tcPr>
          <w:p w14:paraId="299F10CC" w14:textId="23F05DEC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 xml:space="preserve">Arkansas </w:t>
            </w:r>
          </w:p>
        </w:tc>
      </w:tr>
      <w:tr w:rsidR="00F22523" w:rsidRPr="00F22523" w14:paraId="4111FA75" w14:textId="77777777" w:rsidTr="000263D7">
        <w:trPr>
          <w:trHeight w:val="20"/>
        </w:trPr>
        <w:tc>
          <w:tcPr>
            <w:tcW w:w="1384" w:type="dxa"/>
            <w:noWrap/>
            <w:vAlign w:val="center"/>
          </w:tcPr>
          <w:p w14:paraId="74709A48" w14:textId="53827657" w:rsidR="00F22523" w:rsidRPr="00F22523" w:rsidRDefault="00F22523" w:rsidP="00F22523">
            <w:pPr>
              <w:spacing w:after="0" w:line="331" w:lineRule="atLeast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Pop76C</w:t>
            </w:r>
          </w:p>
        </w:tc>
        <w:tc>
          <w:tcPr>
            <w:tcW w:w="1418" w:type="dxa"/>
            <w:vAlign w:val="center"/>
          </w:tcPr>
          <w:p w14:paraId="1EDBA1B0" w14:textId="33004762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Catt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D69535" w14:textId="4612BFEC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4526FBE7" w14:textId="201BEDD5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039AAB42" w14:textId="6A7FDA2B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5FA8AA63" w14:textId="45E1A300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01" w:type="dxa"/>
            <w:shd w:val="clear" w:color="auto" w:fill="auto"/>
            <w:noWrap/>
            <w:vAlign w:val="bottom"/>
          </w:tcPr>
          <w:p w14:paraId="649D86A2" w14:textId="7C3708BE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83" w:type="dxa"/>
            <w:gridSpan w:val="2"/>
            <w:shd w:val="clear" w:color="auto" w:fill="auto"/>
            <w:noWrap/>
            <w:vAlign w:val="bottom"/>
          </w:tcPr>
          <w:p w14:paraId="0A42D98F" w14:textId="665767BE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1283" w:type="dxa"/>
            <w:shd w:val="clear" w:color="auto" w:fill="auto"/>
            <w:noWrap/>
            <w:vAlign w:val="bottom"/>
          </w:tcPr>
          <w:p w14:paraId="41A0FB38" w14:textId="4233D4A4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302" w:type="dxa"/>
            <w:vAlign w:val="center"/>
          </w:tcPr>
          <w:p w14:paraId="57D27CFE" w14:textId="574FFC00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 xml:space="preserve">Arkansas </w:t>
            </w:r>
          </w:p>
        </w:tc>
      </w:tr>
      <w:tr w:rsidR="00F22523" w:rsidRPr="00F22523" w14:paraId="4A31B33D" w14:textId="77777777" w:rsidTr="000263D7">
        <w:trPr>
          <w:trHeight w:val="20"/>
        </w:trPr>
        <w:tc>
          <w:tcPr>
            <w:tcW w:w="1384" w:type="dxa"/>
            <w:noWrap/>
            <w:vAlign w:val="center"/>
          </w:tcPr>
          <w:p w14:paraId="69C240B4" w14:textId="4F02C08B" w:rsidR="00F22523" w:rsidRPr="00F22523" w:rsidRDefault="00F22523" w:rsidP="00F22523">
            <w:pPr>
              <w:spacing w:after="0" w:line="331" w:lineRule="atLeast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Pop80C</w:t>
            </w:r>
          </w:p>
        </w:tc>
        <w:tc>
          <w:tcPr>
            <w:tcW w:w="1418" w:type="dxa"/>
            <w:vAlign w:val="center"/>
          </w:tcPr>
          <w:p w14:paraId="5C39304D" w14:textId="2CBF38B8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Catt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FEDDEE" w14:textId="58599255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0494B2C8" w14:textId="597171A4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579B426D" w14:textId="70218727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7A502A08" w14:textId="514AD68F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01" w:type="dxa"/>
            <w:shd w:val="clear" w:color="auto" w:fill="auto"/>
            <w:noWrap/>
            <w:vAlign w:val="bottom"/>
          </w:tcPr>
          <w:p w14:paraId="70697E52" w14:textId="3F15FB4C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83" w:type="dxa"/>
            <w:gridSpan w:val="2"/>
            <w:shd w:val="clear" w:color="auto" w:fill="auto"/>
            <w:noWrap/>
            <w:vAlign w:val="bottom"/>
          </w:tcPr>
          <w:p w14:paraId="1A201517" w14:textId="49567A29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1283" w:type="dxa"/>
            <w:shd w:val="clear" w:color="auto" w:fill="auto"/>
            <w:noWrap/>
            <w:vAlign w:val="bottom"/>
          </w:tcPr>
          <w:p w14:paraId="5BD5CC3A" w14:textId="159951C9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302" w:type="dxa"/>
            <w:vAlign w:val="center"/>
          </w:tcPr>
          <w:p w14:paraId="3408A1BE" w14:textId="328380F7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 xml:space="preserve">Arkansas </w:t>
            </w:r>
          </w:p>
        </w:tc>
      </w:tr>
      <w:tr w:rsidR="00F22523" w:rsidRPr="00F22523" w14:paraId="2EB61E7B" w14:textId="77777777" w:rsidTr="000263D7">
        <w:trPr>
          <w:trHeight w:val="20"/>
        </w:trPr>
        <w:tc>
          <w:tcPr>
            <w:tcW w:w="1384" w:type="dxa"/>
            <w:noWrap/>
            <w:vAlign w:val="center"/>
          </w:tcPr>
          <w:p w14:paraId="6FB6145B" w14:textId="37A185A3" w:rsidR="00F22523" w:rsidRPr="00F22523" w:rsidRDefault="00F22523" w:rsidP="00F22523">
            <w:pPr>
              <w:spacing w:after="0" w:line="331" w:lineRule="atLeast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Pop81C</w:t>
            </w:r>
          </w:p>
        </w:tc>
        <w:tc>
          <w:tcPr>
            <w:tcW w:w="1418" w:type="dxa"/>
            <w:vAlign w:val="center"/>
          </w:tcPr>
          <w:p w14:paraId="3737E829" w14:textId="3EEFB493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Catt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D24588" w14:textId="7F4F994C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7BC26E09" w14:textId="35E34C29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6D044461" w14:textId="6BED86F3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57C039D8" w14:textId="125F121D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01" w:type="dxa"/>
            <w:shd w:val="clear" w:color="auto" w:fill="auto"/>
            <w:noWrap/>
            <w:vAlign w:val="bottom"/>
          </w:tcPr>
          <w:p w14:paraId="0477F002" w14:textId="6446A37F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83" w:type="dxa"/>
            <w:gridSpan w:val="2"/>
            <w:shd w:val="clear" w:color="auto" w:fill="auto"/>
            <w:noWrap/>
            <w:vAlign w:val="bottom"/>
          </w:tcPr>
          <w:p w14:paraId="083F3CB8" w14:textId="04FB2B7D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83" w:type="dxa"/>
            <w:shd w:val="clear" w:color="auto" w:fill="auto"/>
            <w:noWrap/>
            <w:vAlign w:val="bottom"/>
          </w:tcPr>
          <w:p w14:paraId="7D0916F6" w14:textId="32C0008D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302" w:type="dxa"/>
            <w:vAlign w:val="center"/>
          </w:tcPr>
          <w:p w14:paraId="60C2DD71" w14:textId="79F74BF5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 xml:space="preserve">Arkansas </w:t>
            </w:r>
          </w:p>
        </w:tc>
      </w:tr>
      <w:tr w:rsidR="00F22523" w:rsidRPr="00F22523" w14:paraId="335598D3" w14:textId="77777777" w:rsidTr="000263D7">
        <w:trPr>
          <w:trHeight w:val="20"/>
        </w:trPr>
        <w:tc>
          <w:tcPr>
            <w:tcW w:w="1384" w:type="dxa"/>
            <w:noWrap/>
            <w:vAlign w:val="center"/>
          </w:tcPr>
          <w:p w14:paraId="1BBC13C7" w14:textId="4A90A2B2" w:rsidR="00F22523" w:rsidRPr="00F22523" w:rsidRDefault="00F22523" w:rsidP="00F22523">
            <w:pPr>
              <w:spacing w:after="0" w:line="331" w:lineRule="atLeast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Pop84C</w:t>
            </w:r>
          </w:p>
        </w:tc>
        <w:tc>
          <w:tcPr>
            <w:tcW w:w="1418" w:type="dxa"/>
            <w:vAlign w:val="center"/>
          </w:tcPr>
          <w:p w14:paraId="194F6A86" w14:textId="0CEF3B0E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Catt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B6571F" w14:textId="2BB8F152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6C38FBD4" w14:textId="0AE1E629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6121DD5D" w14:textId="17476A92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6B36219C" w14:textId="29D014F1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01" w:type="dxa"/>
            <w:shd w:val="clear" w:color="auto" w:fill="auto"/>
            <w:noWrap/>
            <w:vAlign w:val="bottom"/>
          </w:tcPr>
          <w:p w14:paraId="16B43BEF" w14:textId="2EC03A58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83" w:type="dxa"/>
            <w:gridSpan w:val="2"/>
            <w:shd w:val="clear" w:color="auto" w:fill="auto"/>
            <w:noWrap/>
            <w:vAlign w:val="bottom"/>
          </w:tcPr>
          <w:p w14:paraId="1B6C06C9" w14:textId="1F8AFED0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83" w:type="dxa"/>
            <w:shd w:val="clear" w:color="auto" w:fill="auto"/>
            <w:noWrap/>
            <w:vAlign w:val="bottom"/>
          </w:tcPr>
          <w:p w14:paraId="1A4D0106" w14:textId="325E37EC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302" w:type="dxa"/>
            <w:vAlign w:val="center"/>
          </w:tcPr>
          <w:p w14:paraId="172CF8E8" w14:textId="1F29FA1B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 xml:space="preserve">Arkansas </w:t>
            </w:r>
          </w:p>
        </w:tc>
      </w:tr>
      <w:tr w:rsidR="00F22523" w:rsidRPr="00F22523" w14:paraId="5E706923" w14:textId="77777777" w:rsidTr="000263D7">
        <w:trPr>
          <w:trHeight w:val="20"/>
        </w:trPr>
        <w:tc>
          <w:tcPr>
            <w:tcW w:w="1384" w:type="dxa"/>
            <w:noWrap/>
            <w:vAlign w:val="center"/>
          </w:tcPr>
          <w:p w14:paraId="3224D7BF" w14:textId="29BE5065" w:rsidR="00F22523" w:rsidRPr="00F22523" w:rsidRDefault="00F22523" w:rsidP="00F22523">
            <w:pPr>
              <w:spacing w:after="0" w:line="331" w:lineRule="atLeast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Pop85C</w:t>
            </w:r>
          </w:p>
        </w:tc>
        <w:tc>
          <w:tcPr>
            <w:tcW w:w="1418" w:type="dxa"/>
            <w:vAlign w:val="center"/>
          </w:tcPr>
          <w:p w14:paraId="4A759281" w14:textId="50B93EC8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Catt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823538" w14:textId="710EA23D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6D40791C" w14:textId="639421B6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5D732A38" w14:textId="44DE402C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26279AB6" w14:textId="1D50B7E5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01" w:type="dxa"/>
            <w:shd w:val="clear" w:color="auto" w:fill="auto"/>
            <w:noWrap/>
            <w:vAlign w:val="bottom"/>
          </w:tcPr>
          <w:p w14:paraId="5866EEF7" w14:textId="3CAB92D9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83" w:type="dxa"/>
            <w:gridSpan w:val="2"/>
            <w:shd w:val="clear" w:color="auto" w:fill="auto"/>
            <w:noWrap/>
            <w:vAlign w:val="bottom"/>
          </w:tcPr>
          <w:p w14:paraId="7FEA5211" w14:textId="1D2D73B0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1283" w:type="dxa"/>
            <w:shd w:val="clear" w:color="auto" w:fill="auto"/>
            <w:noWrap/>
            <w:vAlign w:val="bottom"/>
          </w:tcPr>
          <w:p w14:paraId="5B5B5C4C" w14:textId="73BBED24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302" w:type="dxa"/>
            <w:vAlign w:val="center"/>
          </w:tcPr>
          <w:p w14:paraId="5AF0AED8" w14:textId="286C9A47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 xml:space="preserve">Florida </w:t>
            </w:r>
          </w:p>
        </w:tc>
      </w:tr>
      <w:tr w:rsidR="00F22523" w:rsidRPr="00F22523" w14:paraId="1C3B86E1" w14:textId="77777777" w:rsidTr="000263D7">
        <w:trPr>
          <w:trHeight w:val="20"/>
        </w:trPr>
        <w:tc>
          <w:tcPr>
            <w:tcW w:w="1384" w:type="dxa"/>
            <w:noWrap/>
            <w:vAlign w:val="center"/>
          </w:tcPr>
          <w:p w14:paraId="197E474C" w14:textId="051F0258" w:rsidR="00F22523" w:rsidRPr="00F22523" w:rsidRDefault="00F22523" w:rsidP="00F22523">
            <w:pPr>
              <w:spacing w:after="0" w:line="331" w:lineRule="atLeast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Pop87C</w:t>
            </w:r>
          </w:p>
        </w:tc>
        <w:tc>
          <w:tcPr>
            <w:tcW w:w="1418" w:type="dxa"/>
            <w:vAlign w:val="center"/>
          </w:tcPr>
          <w:p w14:paraId="1C81F173" w14:textId="6DAA6F6C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Cattle</w:t>
            </w:r>
          </w:p>
        </w:tc>
        <w:tc>
          <w:tcPr>
            <w:tcW w:w="1417" w:type="dxa"/>
            <w:vAlign w:val="center"/>
          </w:tcPr>
          <w:p w14:paraId="40187D27" w14:textId="5972FAFD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068619BD" w14:textId="6D01F890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61960F98" w14:textId="7FA997FB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54E1334D" w14:textId="28387923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01" w:type="dxa"/>
            <w:shd w:val="clear" w:color="auto" w:fill="auto"/>
            <w:noWrap/>
            <w:vAlign w:val="bottom"/>
          </w:tcPr>
          <w:p w14:paraId="5E79FF31" w14:textId="198BFE6C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83" w:type="dxa"/>
            <w:gridSpan w:val="2"/>
            <w:shd w:val="clear" w:color="auto" w:fill="auto"/>
            <w:noWrap/>
            <w:vAlign w:val="bottom"/>
          </w:tcPr>
          <w:p w14:paraId="093FDC10" w14:textId="2AAC2C62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283" w:type="dxa"/>
            <w:shd w:val="clear" w:color="auto" w:fill="auto"/>
            <w:noWrap/>
            <w:vAlign w:val="bottom"/>
          </w:tcPr>
          <w:p w14:paraId="71E9FC72" w14:textId="2A2F7974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302" w:type="dxa"/>
            <w:vAlign w:val="center"/>
          </w:tcPr>
          <w:p w14:paraId="388688D1" w14:textId="69675FAC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 xml:space="preserve">Georgia </w:t>
            </w:r>
          </w:p>
        </w:tc>
      </w:tr>
      <w:tr w:rsidR="00F22523" w:rsidRPr="00F22523" w14:paraId="49095DEC" w14:textId="77777777" w:rsidTr="000263D7">
        <w:trPr>
          <w:trHeight w:val="20"/>
        </w:trPr>
        <w:tc>
          <w:tcPr>
            <w:tcW w:w="1384" w:type="dxa"/>
            <w:noWrap/>
            <w:vAlign w:val="center"/>
          </w:tcPr>
          <w:p w14:paraId="32B22E1F" w14:textId="11A9A0AB" w:rsidR="00F22523" w:rsidRPr="00F22523" w:rsidRDefault="00F22523" w:rsidP="00F22523">
            <w:pPr>
              <w:spacing w:after="0" w:line="331" w:lineRule="atLeast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Pop88C</w:t>
            </w:r>
          </w:p>
        </w:tc>
        <w:tc>
          <w:tcPr>
            <w:tcW w:w="1418" w:type="dxa"/>
            <w:vAlign w:val="center"/>
          </w:tcPr>
          <w:p w14:paraId="78A02091" w14:textId="3E816A3C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Catt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0E5B8E" w14:textId="2B13AD6E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6BDB1A3E" w14:textId="7A532669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4F8ABD8D" w14:textId="62F59117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18969BF9" w14:textId="01CBFE72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01" w:type="dxa"/>
            <w:shd w:val="clear" w:color="auto" w:fill="auto"/>
            <w:noWrap/>
            <w:vAlign w:val="bottom"/>
          </w:tcPr>
          <w:p w14:paraId="64EA5973" w14:textId="09ECFBC9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83" w:type="dxa"/>
            <w:gridSpan w:val="2"/>
            <w:shd w:val="clear" w:color="auto" w:fill="auto"/>
            <w:noWrap/>
            <w:vAlign w:val="bottom"/>
          </w:tcPr>
          <w:p w14:paraId="0D768140" w14:textId="6384137B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1283" w:type="dxa"/>
            <w:shd w:val="clear" w:color="auto" w:fill="auto"/>
            <w:noWrap/>
            <w:vAlign w:val="bottom"/>
          </w:tcPr>
          <w:p w14:paraId="16491A04" w14:textId="5CEC2EC3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302" w:type="dxa"/>
            <w:vAlign w:val="center"/>
          </w:tcPr>
          <w:p w14:paraId="0D77D3EA" w14:textId="3DCE2712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 xml:space="preserve">Georgia </w:t>
            </w:r>
          </w:p>
        </w:tc>
      </w:tr>
      <w:tr w:rsidR="00F22523" w:rsidRPr="00F22523" w14:paraId="42FCA2F4" w14:textId="77777777" w:rsidTr="000263D7">
        <w:trPr>
          <w:trHeight w:val="20"/>
        </w:trPr>
        <w:tc>
          <w:tcPr>
            <w:tcW w:w="1384" w:type="dxa"/>
            <w:shd w:val="clear" w:color="auto" w:fill="auto"/>
            <w:noWrap/>
            <w:vAlign w:val="center"/>
          </w:tcPr>
          <w:p w14:paraId="76C4CEC3" w14:textId="58E510C2" w:rsidR="00F22523" w:rsidRPr="00F22523" w:rsidRDefault="00F22523" w:rsidP="00F22523">
            <w:pPr>
              <w:spacing w:after="0" w:line="331" w:lineRule="atLeast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  <w:i/>
                <w:color w:val="000000"/>
              </w:rPr>
              <w:t>H. contortus</w:t>
            </w:r>
          </w:p>
        </w:tc>
        <w:tc>
          <w:tcPr>
            <w:tcW w:w="1418" w:type="dxa"/>
            <w:vAlign w:val="center"/>
          </w:tcPr>
          <w:p w14:paraId="773D0842" w14:textId="77777777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B72C67B" w14:textId="77777777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7D355C48" w14:textId="77777777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03224340" w14:textId="77777777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547AA2EC" w14:textId="77777777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FC92C2C" w14:textId="77777777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3" w:type="dxa"/>
            <w:gridSpan w:val="2"/>
            <w:shd w:val="clear" w:color="auto" w:fill="auto"/>
            <w:noWrap/>
            <w:vAlign w:val="center"/>
          </w:tcPr>
          <w:p w14:paraId="63B08F2A" w14:textId="77777777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07712FC7" w14:textId="77777777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2" w:type="dxa"/>
            <w:vAlign w:val="center"/>
          </w:tcPr>
          <w:p w14:paraId="1C429FE4" w14:textId="77777777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22523" w:rsidRPr="00F22523" w14:paraId="7B385222" w14:textId="77777777" w:rsidTr="000263D7">
        <w:trPr>
          <w:trHeight w:val="20"/>
        </w:trPr>
        <w:tc>
          <w:tcPr>
            <w:tcW w:w="1384" w:type="dxa"/>
            <w:shd w:val="clear" w:color="auto" w:fill="auto"/>
            <w:noWrap/>
            <w:vAlign w:val="center"/>
          </w:tcPr>
          <w:p w14:paraId="75D4A77F" w14:textId="29088EB2" w:rsidR="00F22523" w:rsidRPr="00F22523" w:rsidRDefault="00F22523" w:rsidP="00F22523">
            <w:pPr>
              <w:spacing w:after="0" w:line="331" w:lineRule="atLeast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Pop86C</w:t>
            </w:r>
          </w:p>
        </w:tc>
        <w:tc>
          <w:tcPr>
            <w:tcW w:w="1418" w:type="dxa"/>
            <w:vAlign w:val="center"/>
          </w:tcPr>
          <w:p w14:paraId="7A2AB2F6" w14:textId="485715D6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Cattle</w:t>
            </w:r>
          </w:p>
        </w:tc>
        <w:tc>
          <w:tcPr>
            <w:tcW w:w="1417" w:type="dxa"/>
            <w:vAlign w:val="center"/>
          </w:tcPr>
          <w:p w14:paraId="53208313" w14:textId="4FED7E0B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2151458C" w14:textId="65095AE3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</w:rPr>
              <w:t>92%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45E5D6F0" w14:textId="32F0B013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1D738F2E" w14:textId="569F9B2C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54890F4" w14:textId="4410D1C2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83" w:type="dxa"/>
            <w:gridSpan w:val="2"/>
            <w:shd w:val="clear" w:color="auto" w:fill="auto"/>
            <w:noWrap/>
            <w:vAlign w:val="center"/>
          </w:tcPr>
          <w:p w14:paraId="7BEDD826" w14:textId="544BD318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6E8A1F37" w14:textId="7BEE34D4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1302" w:type="dxa"/>
            <w:vAlign w:val="center"/>
          </w:tcPr>
          <w:p w14:paraId="43DC7319" w14:textId="7C6DA58B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Georgia</w:t>
            </w:r>
          </w:p>
        </w:tc>
      </w:tr>
      <w:tr w:rsidR="00F22523" w:rsidRPr="00F22523" w14:paraId="76C44B18" w14:textId="77777777" w:rsidTr="000263D7">
        <w:trPr>
          <w:trHeight w:val="20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D722E84" w14:textId="4FB789D8" w:rsidR="00F22523" w:rsidRPr="00F22523" w:rsidRDefault="00F22523" w:rsidP="00F22523">
            <w:pPr>
              <w:spacing w:after="0" w:line="331" w:lineRule="atLeast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Pop</w:t>
            </w:r>
            <w:r w:rsidRPr="00F22523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en-CA"/>
              </w:rPr>
              <w:t>1S</w:t>
            </w:r>
          </w:p>
        </w:tc>
        <w:tc>
          <w:tcPr>
            <w:tcW w:w="1418" w:type="dxa"/>
            <w:vAlign w:val="center"/>
          </w:tcPr>
          <w:p w14:paraId="006F6C41" w14:textId="5FF8A45E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en-CA"/>
              </w:rPr>
            </w:pPr>
            <w:r w:rsidRPr="00F22523">
              <w:rPr>
                <w:rFonts w:ascii="Times New Roman" w:hAnsi="Times New Roman" w:cs="Times New Roman"/>
              </w:rPr>
              <w:t>Sheep</w:t>
            </w:r>
          </w:p>
        </w:tc>
        <w:tc>
          <w:tcPr>
            <w:tcW w:w="1417" w:type="dxa"/>
            <w:vAlign w:val="center"/>
          </w:tcPr>
          <w:p w14:paraId="4D98A093" w14:textId="425809BF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en-CA"/>
              </w:rPr>
            </w:pPr>
            <w:r w:rsidRPr="00F2252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532989FF" w14:textId="1B189D09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7B9FCAD5" w14:textId="1A4D2269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3C354D5B" w14:textId="1C2DDC34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3E57F30" w14:textId="26658A5D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283" w:type="dxa"/>
            <w:gridSpan w:val="2"/>
            <w:shd w:val="clear" w:color="auto" w:fill="auto"/>
            <w:noWrap/>
            <w:vAlign w:val="center"/>
          </w:tcPr>
          <w:p w14:paraId="764D3A30" w14:textId="2079D29A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0BBE36E8" w14:textId="7C9115FD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302" w:type="dxa"/>
            <w:vAlign w:val="center"/>
          </w:tcPr>
          <w:p w14:paraId="1B4D1250" w14:textId="34FF00C2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Arkansas</w:t>
            </w:r>
          </w:p>
        </w:tc>
      </w:tr>
      <w:tr w:rsidR="00F22523" w:rsidRPr="00F22523" w14:paraId="0D7911C7" w14:textId="77777777" w:rsidTr="000263D7">
        <w:trPr>
          <w:trHeight w:val="20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381D539" w14:textId="7F26D097" w:rsidR="00F22523" w:rsidRPr="00F22523" w:rsidRDefault="00F22523" w:rsidP="00F22523">
            <w:pPr>
              <w:spacing w:after="0" w:line="331" w:lineRule="atLeast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Pop</w:t>
            </w:r>
            <w:r w:rsidRPr="00F22523">
              <w:rPr>
                <w:rFonts w:ascii="Times New Roman" w:hAnsi="Times New Roman" w:cs="Times New Roman"/>
              </w:rPr>
              <w:t>2S</w:t>
            </w:r>
          </w:p>
        </w:tc>
        <w:tc>
          <w:tcPr>
            <w:tcW w:w="1418" w:type="dxa"/>
            <w:vAlign w:val="center"/>
          </w:tcPr>
          <w:p w14:paraId="06DDCF24" w14:textId="3B5AABBA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Sheep</w:t>
            </w:r>
          </w:p>
        </w:tc>
        <w:tc>
          <w:tcPr>
            <w:tcW w:w="1417" w:type="dxa"/>
            <w:vAlign w:val="center"/>
          </w:tcPr>
          <w:p w14:paraId="06604CFB" w14:textId="6F397938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1A081BA4" w14:textId="526EA995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76%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441926B0" w14:textId="7A6C882D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24%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13EE0C0D" w14:textId="30B11864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E510798" w14:textId="1501797D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283" w:type="dxa"/>
            <w:gridSpan w:val="2"/>
            <w:shd w:val="clear" w:color="auto" w:fill="auto"/>
            <w:noWrap/>
            <w:vAlign w:val="center"/>
          </w:tcPr>
          <w:p w14:paraId="759D26E3" w14:textId="749E7CFC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18%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28E9B60C" w14:textId="7F2DC1CF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82%</w:t>
            </w:r>
          </w:p>
        </w:tc>
        <w:tc>
          <w:tcPr>
            <w:tcW w:w="1302" w:type="dxa"/>
            <w:vAlign w:val="center"/>
          </w:tcPr>
          <w:p w14:paraId="28F9AD46" w14:textId="35CCD670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Arkansas</w:t>
            </w:r>
          </w:p>
        </w:tc>
      </w:tr>
      <w:tr w:rsidR="00F22523" w:rsidRPr="00F22523" w14:paraId="4D964C49" w14:textId="77777777" w:rsidTr="000263D7">
        <w:trPr>
          <w:trHeight w:val="20"/>
        </w:trPr>
        <w:tc>
          <w:tcPr>
            <w:tcW w:w="1384" w:type="dxa"/>
            <w:shd w:val="clear" w:color="auto" w:fill="auto"/>
            <w:noWrap/>
            <w:vAlign w:val="center"/>
          </w:tcPr>
          <w:p w14:paraId="78ABAD5F" w14:textId="6FE9C76F" w:rsidR="00F22523" w:rsidRPr="00F22523" w:rsidRDefault="00F22523" w:rsidP="00F22523">
            <w:pPr>
              <w:spacing w:after="0" w:line="331" w:lineRule="atLeast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Pop</w:t>
            </w:r>
            <w:r w:rsidRPr="00F22523">
              <w:rPr>
                <w:rFonts w:ascii="Times New Roman" w:hAnsi="Times New Roman" w:cs="Times New Roman"/>
              </w:rPr>
              <w:t>10G</w:t>
            </w:r>
          </w:p>
        </w:tc>
        <w:tc>
          <w:tcPr>
            <w:tcW w:w="1418" w:type="dxa"/>
            <w:vAlign w:val="center"/>
          </w:tcPr>
          <w:p w14:paraId="6D270A8C" w14:textId="257F124A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en-CA"/>
              </w:rPr>
            </w:pPr>
            <w:r w:rsidRPr="00F22523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417" w:type="dxa"/>
            <w:vAlign w:val="center"/>
          </w:tcPr>
          <w:p w14:paraId="0DCC9293" w14:textId="28C3DB24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en-CA"/>
              </w:rPr>
            </w:pPr>
            <w:r w:rsidRPr="00F2252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44EE411F" w14:textId="7D4FD11C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034510F1" w14:textId="7A162B0F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0BA79664" w14:textId="3F7EE373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7412D95" w14:textId="01E87624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83" w:type="dxa"/>
            <w:gridSpan w:val="2"/>
            <w:shd w:val="clear" w:color="auto" w:fill="auto"/>
            <w:noWrap/>
            <w:vAlign w:val="center"/>
          </w:tcPr>
          <w:p w14:paraId="5A7E80E3" w14:textId="4E0901DE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4223783B" w14:textId="4A9983BB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302" w:type="dxa"/>
            <w:vAlign w:val="center"/>
          </w:tcPr>
          <w:p w14:paraId="65C83B42" w14:textId="0E4B56DD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Arkansas</w:t>
            </w:r>
          </w:p>
        </w:tc>
      </w:tr>
      <w:tr w:rsidR="00F22523" w:rsidRPr="00F22523" w14:paraId="1825207D" w14:textId="77777777" w:rsidTr="000263D7">
        <w:trPr>
          <w:trHeight w:val="20"/>
        </w:trPr>
        <w:tc>
          <w:tcPr>
            <w:tcW w:w="1384" w:type="dxa"/>
            <w:shd w:val="clear" w:color="auto" w:fill="auto"/>
            <w:noWrap/>
            <w:vAlign w:val="center"/>
          </w:tcPr>
          <w:p w14:paraId="19F96949" w14:textId="462D769F" w:rsidR="00F22523" w:rsidRPr="00F22523" w:rsidRDefault="00F22523" w:rsidP="00F22523">
            <w:pPr>
              <w:spacing w:after="0" w:line="331" w:lineRule="atLeast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Pop</w:t>
            </w:r>
            <w:r w:rsidRPr="00F22523">
              <w:rPr>
                <w:rFonts w:ascii="Times New Roman" w:hAnsi="Times New Roman" w:cs="Times New Roman"/>
              </w:rPr>
              <w:t>11G</w:t>
            </w:r>
          </w:p>
        </w:tc>
        <w:tc>
          <w:tcPr>
            <w:tcW w:w="1418" w:type="dxa"/>
            <w:vAlign w:val="center"/>
          </w:tcPr>
          <w:p w14:paraId="1048C40E" w14:textId="2E33CC45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en-CA"/>
              </w:rPr>
            </w:pPr>
            <w:r w:rsidRPr="00F22523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417" w:type="dxa"/>
            <w:vAlign w:val="center"/>
          </w:tcPr>
          <w:p w14:paraId="5295F8D8" w14:textId="24526F5E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en-CA"/>
              </w:rPr>
            </w:pPr>
            <w:r w:rsidRPr="00F2252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164E0D42" w14:textId="7E5F84DB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4B5F4EF4" w14:textId="3178C34A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2264C667" w14:textId="00E8BFEF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F1C1624" w14:textId="7C17E353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83" w:type="dxa"/>
            <w:gridSpan w:val="2"/>
            <w:shd w:val="clear" w:color="auto" w:fill="auto"/>
            <w:noWrap/>
            <w:vAlign w:val="center"/>
          </w:tcPr>
          <w:p w14:paraId="438A29CF" w14:textId="3B78ED80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2672D606" w14:textId="293C20BE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1302" w:type="dxa"/>
            <w:vAlign w:val="center"/>
          </w:tcPr>
          <w:p w14:paraId="1E896645" w14:textId="7B501D65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Arkansas</w:t>
            </w:r>
          </w:p>
        </w:tc>
      </w:tr>
      <w:tr w:rsidR="00F22523" w:rsidRPr="00F22523" w14:paraId="5EB08521" w14:textId="77777777" w:rsidTr="000263D7">
        <w:trPr>
          <w:trHeight w:val="20"/>
        </w:trPr>
        <w:tc>
          <w:tcPr>
            <w:tcW w:w="1384" w:type="dxa"/>
            <w:shd w:val="clear" w:color="auto" w:fill="auto"/>
            <w:noWrap/>
            <w:vAlign w:val="center"/>
          </w:tcPr>
          <w:p w14:paraId="0FE643F3" w14:textId="592C85E8" w:rsidR="00F22523" w:rsidRPr="00F22523" w:rsidRDefault="00F22523" w:rsidP="00F22523">
            <w:pPr>
              <w:spacing w:after="0" w:line="331" w:lineRule="atLeast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Pop</w:t>
            </w:r>
            <w:r w:rsidRPr="00F22523">
              <w:rPr>
                <w:rFonts w:ascii="Times New Roman" w:hAnsi="Times New Roman" w:cs="Times New Roman"/>
              </w:rPr>
              <w:t>12G</w:t>
            </w:r>
          </w:p>
        </w:tc>
        <w:tc>
          <w:tcPr>
            <w:tcW w:w="1418" w:type="dxa"/>
            <w:vAlign w:val="center"/>
          </w:tcPr>
          <w:p w14:paraId="0FC96C5D" w14:textId="14304424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417" w:type="dxa"/>
            <w:vAlign w:val="center"/>
          </w:tcPr>
          <w:p w14:paraId="3D4EF045" w14:textId="09871EBA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186461A8" w14:textId="02C0D951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5E0334A9" w14:textId="3B5DA60F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3C080DF0" w14:textId="12B858AF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C0B8229" w14:textId="452EE3C7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83" w:type="dxa"/>
            <w:gridSpan w:val="2"/>
            <w:shd w:val="clear" w:color="auto" w:fill="auto"/>
            <w:noWrap/>
            <w:vAlign w:val="center"/>
          </w:tcPr>
          <w:p w14:paraId="008D2DCC" w14:textId="32E51798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4322A8DA" w14:textId="19C6F4F1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02" w:type="dxa"/>
            <w:vAlign w:val="center"/>
          </w:tcPr>
          <w:p w14:paraId="23B48073" w14:textId="4B84A5F9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en-CA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Arkansas</w:t>
            </w:r>
          </w:p>
        </w:tc>
      </w:tr>
      <w:tr w:rsidR="00F22523" w:rsidRPr="00F22523" w14:paraId="3206673B" w14:textId="77777777" w:rsidTr="000263D7">
        <w:trPr>
          <w:trHeight w:val="20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346B63" w14:textId="1C19EE73" w:rsidR="00F22523" w:rsidRPr="00F22523" w:rsidRDefault="00F22523" w:rsidP="00F22523">
            <w:pPr>
              <w:spacing w:after="0" w:line="331" w:lineRule="atLeast"/>
              <w:rPr>
                <w:rFonts w:ascii="Times New Roman" w:hAnsi="Times New Roman" w:cs="Times New Roman"/>
                <w:color w:val="000000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Pop</w:t>
            </w:r>
            <w:r w:rsidRPr="00F22523">
              <w:rPr>
                <w:rFonts w:ascii="Times New Roman" w:hAnsi="Times New Roman" w:cs="Times New Roman"/>
              </w:rPr>
              <w:t>1G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C089732" w14:textId="1AB2E116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09D381A" w14:textId="1FB2742E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hAnsi="Times New Roman" w:cs="Times New Roman"/>
              </w:rPr>
            </w:pPr>
            <w:r w:rsidRPr="00F2252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7DF651" w14:textId="729ACD4D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5F5618" w14:textId="37C30A38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76BA4D" w14:textId="506BDAF0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D5DECF" w14:textId="54BB05CC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D185F0" w14:textId="25DA506F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0C20C0" w14:textId="434C6653" w:rsidR="00F22523" w:rsidRPr="00F22523" w:rsidRDefault="00F22523" w:rsidP="00F22523">
            <w:pPr>
              <w:spacing w:after="0" w:line="331" w:lineRule="atLeast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2252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center"/>
          </w:tcPr>
          <w:p w14:paraId="1E515A6A" w14:textId="3AE02C15" w:rsidR="00F22523" w:rsidRPr="00F22523" w:rsidRDefault="00F22523" w:rsidP="00F22523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en-CA"/>
              </w:rPr>
            </w:pPr>
            <w:r w:rsidRPr="00F22523">
              <w:rPr>
                <w:rFonts w:ascii="Times New Roman" w:hAnsi="Times New Roman" w:cs="Times New Roman"/>
                <w:color w:val="000000"/>
              </w:rPr>
              <w:t>Georgia</w:t>
            </w:r>
          </w:p>
        </w:tc>
      </w:tr>
    </w:tbl>
    <w:p w14:paraId="6D79942B" w14:textId="77777777" w:rsidR="00213A2C" w:rsidRDefault="00213A2C" w:rsidP="00C12D42">
      <w:pPr>
        <w:spacing w:after="0" w:line="192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16"/>
          <w:vertAlign w:val="superscript"/>
        </w:rPr>
      </w:pPr>
    </w:p>
    <w:p w14:paraId="0904EDA9" w14:textId="029D3406" w:rsidR="00627E9F" w:rsidRPr="00C752F7" w:rsidRDefault="003A6B4C" w:rsidP="00D7619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6A01">
        <w:rPr>
          <w:rFonts w:ascii="Times New Roman" w:hAnsi="Times New Roman" w:cs="Times New Roman"/>
          <w:b/>
          <w:bCs/>
          <w:sz w:val="24"/>
          <w:lang w:val="en-GB"/>
        </w:rPr>
        <w:t>Supplementary</w:t>
      </w:r>
      <w:r w:rsidRPr="00E46A01">
        <w:rPr>
          <w:rFonts w:ascii="Times New Roman" w:hAnsi="Times New Roman" w:cs="Times New Roman"/>
          <w:b/>
          <w:sz w:val="24"/>
        </w:rPr>
        <w:t xml:space="preserve"> Table</w:t>
      </w:r>
      <w:r>
        <w:rPr>
          <w:rFonts w:ascii="Times New Roman" w:hAnsi="Times New Roman" w:cs="Times New Roman"/>
          <w:b/>
          <w:sz w:val="24"/>
        </w:rPr>
        <w:t xml:space="preserve"> S2</w:t>
      </w:r>
      <w:r w:rsidR="003B13F6">
        <w:rPr>
          <w:rFonts w:ascii="Times New Roman" w:hAnsi="Times New Roman" w:cs="Times New Roman"/>
          <w:b/>
          <w:sz w:val="24"/>
        </w:rPr>
        <w:t>.</w:t>
      </w:r>
      <w:r w:rsidR="00627E9F">
        <w:rPr>
          <w:rFonts w:ascii="Times New Roman" w:hAnsi="Times New Roman" w:cs="Times New Roman"/>
          <w:sz w:val="24"/>
        </w:rPr>
        <w:t xml:space="preserve"> Allele frequency (</w:t>
      </w:r>
      <w:r w:rsidR="00627E9F" w:rsidRPr="00230CE8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CA"/>
        </w:rPr>
        <w:t>%</w:t>
      </w:r>
      <w:r w:rsidR="00627E9F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CA"/>
        </w:rPr>
        <w:t>)</w:t>
      </w:r>
      <w:r w:rsidR="00627E9F">
        <w:rPr>
          <w:rFonts w:ascii="Times New Roman" w:hAnsi="Times New Roman" w:cs="Times New Roman"/>
          <w:sz w:val="24"/>
        </w:rPr>
        <w:t xml:space="preserve"> of SNPs that r</w:t>
      </w:r>
      <w:r w:rsidR="006B11BC">
        <w:rPr>
          <w:rFonts w:ascii="Times New Roman" w:hAnsi="Times New Roman" w:cs="Times New Roman"/>
          <w:sz w:val="24"/>
        </w:rPr>
        <w:t>esulted in an amino acid change</w:t>
      </w:r>
      <w:r w:rsidR="00627E9F">
        <w:rPr>
          <w:rFonts w:ascii="Times New Roman" w:hAnsi="Times New Roman" w:cs="Times New Roman"/>
          <w:sz w:val="24"/>
        </w:rPr>
        <w:t xml:space="preserve"> at codon</w:t>
      </w:r>
      <w:r w:rsidR="004F1415">
        <w:rPr>
          <w:rFonts w:ascii="Times New Roman" w:hAnsi="Times New Roman" w:cs="Times New Roman"/>
          <w:sz w:val="24"/>
        </w:rPr>
        <w:t>s</w:t>
      </w:r>
      <w:r w:rsidR="00627E9F">
        <w:rPr>
          <w:rFonts w:ascii="Times New Roman" w:hAnsi="Times New Roman" w:cs="Times New Roman"/>
          <w:sz w:val="24"/>
        </w:rPr>
        <w:t xml:space="preserve"> </w:t>
      </w:r>
      <w:r w:rsidR="001320CC" w:rsidRPr="00C752F7">
        <w:rPr>
          <w:rFonts w:ascii="Times New Roman" w:hAnsi="Times New Roman" w:cs="Times New Roman"/>
          <w:color w:val="000000"/>
          <w:sz w:val="24"/>
        </w:rPr>
        <w:t>F167Y (TTC/T</w:t>
      </w:r>
      <w:r w:rsidR="001320CC" w:rsidRPr="00C752F7">
        <w:rPr>
          <w:rFonts w:ascii="Times New Roman" w:hAnsi="Times New Roman" w:cs="Times New Roman"/>
          <w:color w:val="000000"/>
          <w:sz w:val="24"/>
          <w:u w:val="single"/>
        </w:rPr>
        <w:t>A</w:t>
      </w:r>
      <w:r w:rsidR="001320CC" w:rsidRPr="00C752F7">
        <w:rPr>
          <w:rFonts w:ascii="Times New Roman" w:hAnsi="Times New Roman" w:cs="Times New Roman"/>
          <w:color w:val="000000"/>
          <w:sz w:val="24"/>
        </w:rPr>
        <w:t>C)</w:t>
      </w:r>
      <w:r w:rsidR="001320CC">
        <w:rPr>
          <w:rFonts w:ascii="Times New Roman" w:hAnsi="Times New Roman" w:cs="Times New Roman"/>
          <w:color w:val="000000"/>
          <w:sz w:val="24"/>
        </w:rPr>
        <w:t xml:space="preserve">, </w:t>
      </w:r>
      <w:r w:rsidR="001320CC" w:rsidRPr="00C752F7">
        <w:rPr>
          <w:rFonts w:ascii="Times New Roman" w:eastAsia="AdvEPSTIM" w:hAnsi="Times New Roman" w:cs="Times New Roman"/>
          <w:color w:val="000000"/>
          <w:sz w:val="24"/>
          <w:lang w:eastAsia="en-CA"/>
        </w:rPr>
        <w:t>E</w:t>
      </w:r>
      <w:r w:rsidR="001320CC" w:rsidRPr="00C752F7">
        <w:rPr>
          <w:rFonts w:ascii="Times New Roman" w:hAnsi="Times New Roman" w:cs="Times New Roman"/>
          <w:color w:val="000000"/>
          <w:sz w:val="24"/>
        </w:rPr>
        <w:t>198A (GAA/G</w:t>
      </w:r>
      <w:r w:rsidR="001320CC" w:rsidRPr="00C752F7">
        <w:rPr>
          <w:rFonts w:ascii="Times New Roman" w:hAnsi="Times New Roman" w:cs="Times New Roman"/>
          <w:color w:val="000000"/>
          <w:sz w:val="24"/>
          <w:u w:val="single"/>
        </w:rPr>
        <w:t>C</w:t>
      </w:r>
      <w:r w:rsidR="001320CC" w:rsidRPr="00C752F7">
        <w:rPr>
          <w:rFonts w:ascii="Times New Roman" w:hAnsi="Times New Roman" w:cs="Times New Roman"/>
          <w:color w:val="000000"/>
          <w:sz w:val="24"/>
        </w:rPr>
        <w:t xml:space="preserve">A) </w:t>
      </w:r>
      <w:r w:rsidR="001320CC">
        <w:rPr>
          <w:rFonts w:ascii="Times New Roman" w:hAnsi="Times New Roman" w:cs="Times New Roman"/>
          <w:color w:val="000000"/>
          <w:sz w:val="24"/>
        </w:rPr>
        <w:t xml:space="preserve">and </w:t>
      </w:r>
      <w:r w:rsidR="00260E82" w:rsidRPr="00260E82">
        <w:rPr>
          <w:rFonts w:ascii="Times New Roman" w:hAnsi="Times New Roman" w:cs="Times New Roman"/>
          <w:color w:val="000000"/>
          <w:sz w:val="24"/>
        </w:rPr>
        <w:t xml:space="preserve">F200Y </w:t>
      </w:r>
      <w:r w:rsidR="00260E82" w:rsidRPr="00C752F7">
        <w:rPr>
          <w:rFonts w:ascii="Times New Roman" w:hAnsi="Times New Roman" w:cs="Times New Roman"/>
          <w:color w:val="000000"/>
          <w:sz w:val="24"/>
        </w:rPr>
        <w:t>(TTC/T</w:t>
      </w:r>
      <w:r w:rsidR="00260E82" w:rsidRPr="00C752F7">
        <w:rPr>
          <w:rFonts w:ascii="Times New Roman" w:hAnsi="Times New Roman" w:cs="Times New Roman"/>
          <w:color w:val="000000"/>
          <w:sz w:val="24"/>
          <w:u w:val="single"/>
        </w:rPr>
        <w:t>A</w:t>
      </w:r>
      <w:r w:rsidR="001320CC">
        <w:rPr>
          <w:rFonts w:ascii="Times New Roman" w:hAnsi="Times New Roman" w:cs="Times New Roman"/>
          <w:color w:val="000000"/>
          <w:sz w:val="24"/>
        </w:rPr>
        <w:t xml:space="preserve">C) </w:t>
      </w:r>
      <w:r w:rsidR="00627E9F" w:rsidRPr="00C752F7">
        <w:rPr>
          <w:rFonts w:ascii="Times New Roman" w:hAnsi="Times New Roman" w:cs="Times New Roman"/>
          <w:sz w:val="24"/>
        </w:rPr>
        <w:t xml:space="preserve">in </w:t>
      </w:r>
      <w:r w:rsidR="00627E9F" w:rsidRPr="00C752F7">
        <w:rPr>
          <w:rFonts w:ascii="Times New Roman" w:hAnsi="Times New Roman" w:cs="Times New Roman"/>
          <w:sz w:val="24"/>
          <w:szCs w:val="24"/>
        </w:rPr>
        <w:t xml:space="preserve">isotype-1 </w:t>
      </w:r>
      <w:r w:rsidR="00627E9F" w:rsidRPr="00C752F7">
        <w:rPr>
          <w:rFonts w:ascii="Times New Roman" w:hAnsi="Times New Roman" w:cs="Times New Roman"/>
          <w:sz w:val="24"/>
          <w:szCs w:val="24"/>
        </w:rPr>
        <w:sym w:font="Symbol" w:char="F062"/>
      </w:r>
      <w:r w:rsidR="00627E9F" w:rsidRPr="00C752F7">
        <w:rPr>
          <w:rFonts w:ascii="Times New Roman" w:hAnsi="Times New Roman" w:cs="Times New Roman"/>
          <w:sz w:val="24"/>
          <w:szCs w:val="24"/>
        </w:rPr>
        <w:t>-tubulin</w:t>
      </w:r>
      <w:r w:rsidR="00C3237F" w:rsidRPr="00C752F7">
        <w:rPr>
          <w:rFonts w:ascii="Times New Roman" w:hAnsi="Times New Roman" w:cs="Times New Roman"/>
          <w:sz w:val="24"/>
          <w:szCs w:val="24"/>
        </w:rPr>
        <w:t xml:space="preserve"> obtained </w:t>
      </w:r>
      <w:r w:rsidR="00F22523">
        <w:rPr>
          <w:rFonts w:ascii="Times New Roman" w:hAnsi="Times New Roman" w:cs="Times New Roman"/>
          <w:sz w:val="24"/>
          <w:szCs w:val="24"/>
        </w:rPr>
        <w:t xml:space="preserve">from nine </w:t>
      </w:r>
      <w:r w:rsidR="00F22523" w:rsidRPr="00F22523">
        <w:rPr>
          <w:rFonts w:ascii="Times New Roman" w:hAnsi="Times New Roman" w:cs="Times New Roman"/>
          <w:i/>
          <w:sz w:val="24"/>
          <w:szCs w:val="24"/>
        </w:rPr>
        <w:t>H. placei</w:t>
      </w:r>
      <w:r w:rsidR="00F22523">
        <w:rPr>
          <w:rFonts w:ascii="Times New Roman" w:hAnsi="Times New Roman" w:cs="Times New Roman"/>
          <w:sz w:val="24"/>
          <w:szCs w:val="24"/>
        </w:rPr>
        <w:t xml:space="preserve"> and </w:t>
      </w:r>
      <w:r w:rsidR="00C3237F" w:rsidRPr="00C752F7">
        <w:rPr>
          <w:rFonts w:ascii="Times New Roman" w:hAnsi="Times New Roman" w:cs="Times New Roman"/>
          <w:sz w:val="24"/>
          <w:szCs w:val="24"/>
        </w:rPr>
        <w:t>s</w:t>
      </w:r>
      <w:r w:rsidR="00E5022F" w:rsidRPr="00C752F7">
        <w:rPr>
          <w:rFonts w:ascii="Times New Roman" w:hAnsi="Times New Roman" w:cs="Times New Roman"/>
          <w:sz w:val="24"/>
          <w:szCs w:val="24"/>
        </w:rPr>
        <w:t>even</w:t>
      </w:r>
      <w:r w:rsidR="00627E9F" w:rsidRPr="00C752F7">
        <w:rPr>
          <w:rFonts w:ascii="Times New Roman" w:hAnsi="Times New Roman" w:cs="Times New Roman"/>
          <w:sz w:val="24"/>
          <w:szCs w:val="24"/>
        </w:rPr>
        <w:t xml:space="preserve"> </w:t>
      </w:r>
      <w:r w:rsidR="00627E9F" w:rsidRPr="00C752F7">
        <w:rPr>
          <w:rFonts w:ascii="Times New Roman" w:hAnsi="Times New Roman" w:cs="Times New Roman"/>
          <w:i/>
          <w:sz w:val="24"/>
          <w:szCs w:val="24"/>
        </w:rPr>
        <w:t>H. contortus</w:t>
      </w:r>
      <w:r w:rsidR="00F22523">
        <w:rPr>
          <w:rFonts w:ascii="Times New Roman" w:hAnsi="Times New Roman" w:cs="Times New Roman"/>
          <w:sz w:val="24"/>
          <w:szCs w:val="24"/>
        </w:rPr>
        <w:t xml:space="preserve"> </w:t>
      </w:r>
      <w:r w:rsidR="009A2CFC" w:rsidRPr="00C752F7">
        <w:rPr>
          <w:rFonts w:ascii="Times New Roman" w:hAnsi="Times New Roman" w:cs="Times New Roman"/>
          <w:sz w:val="24"/>
          <w:szCs w:val="24"/>
        </w:rPr>
        <w:t xml:space="preserve">populations </w:t>
      </w:r>
      <w:r w:rsidR="00627E9F" w:rsidRPr="00C752F7">
        <w:rPr>
          <w:rFonts w:ascii="Times New Roman" w:hAnsi="Times New Roman" w:cs="Times New Roman"/>
          <w:sz w:val="24"/>
          <w:szCs w:val="24"/>
        </w:rPr>
        <w:t>f</w:t>
      </w:r>
      <w:r w:rsidR="009A2CFC" w:rsidRPr="00C752F7">
        <w:rPr>
          <w:rFonts w:ascii="Times New Roman" w:hAnsi="Times New Roman" w:cs="Times New Roman"/>
          <w:sz w:val="24"/>
          <w:szCs w:val="24"/>
        </w:rPr>
        <w:t>rom</w:t>
      </w:r>
      <w:r w:rsidR="00627E9F" w:rsidRPr="00C752F7">
        <w:rPr>
          <w:rFonts w:ascii="Times New Roman" w:hAnsi="Times New Roman" w:cs="Times New Roman"/>
          <w:sz w:val="24"/>
          <w:szCs w:val="24"/>
        </w:rPr>
        <w:t xml:space="preserve"> </w:t>
      </w:r>
      <w:r w:rsidR="001320CC">
        <w:rPr>
          <w:rFonts w:ascii="Times New Roman" w:hAnsi="Times New Roman" w:cs="Times New Roman"/>
          <w:sz w:val="24"/>
          <w:szCs w:val="24"/>
        </w:rPr>
        <w:t>southern USA</w:t>
      </w:r>
      <w:r w:rsidR="00D76199" w:rsidRPr="00C752F7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627E9F" w:rsidRPr="00C752F7" w:rsidSect="00DD7FF2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B7DE8E" w14:textId="77777777" w:rsidR="00E160DE" w:rsidRDefault="00E160DE" w:rsidP="00627E9F">
      <w:pPr>
        <w:spacing w:after="0" w:line="240" w:lineRule="auto"/>
      </w:pPr>
      <w:r>
        <w:separator/>
      </w:r>
    </w:p>
  </w:endnote>
  <w:endnote w:type="continuationSeparator" w:id="0">
    <w:p w14:paraId="36C85794" w14:textId="77777777" w:rsidR="00E160DE" w:rsidRDefault="00E160DE" w:rsidP="00627E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dvEPSTIM">
    <w:altName w:val="Arial Unicode MS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67F968" w14:textId="77777777" w:rsidR="00E160DE" w:rsidRDefault="00E160DE" w:rsidP="00627E9F">
      <w:pPr>
        <w:spacing w:after="0" w:line="240" w:lineRule="auto"/>
      </w:pPr>
      <w:r>
        <w:separator/>
      </w:r>
    </w:p>
  </w:footnote>
  <w:footnote w:type="continuationSeparator" w:id="0">
    <w:p w14:paraId="68A116F9" w14:textId="77777777" w:rsidR="00E160DE" w:rsidRDefault="00E160DE" w:rsidP="00627E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00C"/>
    <w:rsid w:val="00011FD2"/>
    <w:rsid w:val="000263D7"/>
    <w:rsid w:val="0003381B"/>
    <w:rsid w:val="00041FCD"/>
    <w:rsid w:val="0005531A"/>
    <w:rsid w:val="00083727"/>
    <w:rsid w:val="00094A30"/>
    <w:rsid w:val="00095A25"/>
    <w:rsid w:val="000A7803"/>
    <w:rsid w:val="000A7FCA"/>
    <w:rsid w:val="000B0E23"/>
    <w:rsid w:val="000B5312"/>
    <w:rsid w:val="000D7949"/>
    <w:rsid w:val="000F2E0F"/>
    <w:rsid w:val="000F5B68"/>
    <w:rsid w:val="00121693"/>
    <w:rsid w:val="00125A63"/>
    <w:rsid w:val="001320CC"/>
    <w:rsid w:val="0016485F"/>
    <w:rsid w:val="00186AA3"/>
    <w:rsid w:val="00194D57"/>
    <w:rsid w:val="0019670A"/>
    <w:rsid w:val="001C6D27"/>
    <w:rsid w:val="001D1E12"/>
    <w:rsid w:val="001D2BDB"/>
    <w:rsid w:val="001D4EB6"/>
    <w:rsid w:val="001E1B0F"/>
    <w:rsid w:val="001F33A9"/>
    <w:rsid w:val="00213A2C"/>
    <w:rsid w:val="0022103B"/>
    <w:rsid w:val="00230CE8"/>
    <w:rsid w:val="002408C6"/>
    <w:rsid w:val="00260E82"/>
    <w:rsid w:val="00270B9D"/>
    <w:rsid w:val="002A26BD"/>
    <w:rsid w:val="002A64EA"/>
    <w:rsid w:val="002A6B04"/>
    <w:rsid w:val="002B6B7E"/>
    <w:rsid w:val="002C1047"/>
    <w:rsid w:val="002C656B"/>
    <w:rsid w:val="002F220D"/>
    <w:rsid w:val="002F65A3"/>
    <w:rsid w:val="003111EC"/>
    <w:rsid w:val="00311D14"/>
    <w:rsid w:val="003158AE"/>
    <w:rsid w:val="00316F7D"/>
    <w:rsid w:val="0032298A"/>
    <w:rsid w:val="0034382B"/>
    <w:rsid w:val="003573D8"/>
    <w:rsid w:val="003603FE"/>
    <w:rsid w:val="003750AA"/>
    <w:rsid w:val="00376BA4"/>
    <w:rsid w:val="0038164E"/>
    <w:rsid w:val="00390DEF"/>
    <w:rsid w:val="003A6B4C"/>
    <w:rsid w:val="003B13F6"/>
    <w:rsid w:val="003B1FCB"/>
    <w:rsid w:val="003B3AD8"/>
    <w:rsid w:val="003D5BD6"/>
    <w:rsid w:val="003D5DAE"/>
    <w:rsid w:val="003F3F8F"/>
    <w:rsid w:val="003F6DB4"/>
    <w:rsid w:val="004010EE"/>
    <w:rsid w:val="00403958"/>
    <w:rsid w:val="00405A5E"/>
    <w:rsid w:val="00407B05"/>
    <w:rsid w:val="00411807"/>
    <w:rsid w:val="00440AE9"/>
    <w:rsid w:val="00441F28"/>
    <w:rsid w:val="004425A8"/>
    <w:rsid w:val="00445D20"/>
    <w:rsid w:val="0045026C"/>
    <w:rsid w:val="0045701A"/>
    <w:rsid w:val="00460540"/>
    <w:rsid w:val="004613C9"/>
    <w:rsid w:val="00462D46"/>
    <w:rsid w:val="00464CBD"/>
    <w:rsid w:val="00466DD5"/>
    <w:rsid w:val="004727C4"/>
    <w:rsid w:val="0047551C"/>
    <w:rsid w:val="00480899"/>
    <w:rsid w:val="0049129D"/>
    <w:rsid w:val="004934B5"/>
    <w:rsid w:val="004B2F0A"/>
    <w:rsid w:val="004D10F8"/>
    <w:rsid w:val="004D7B79"/>
    <w:rsid w:val="004E3F1B"/>
    <w:rsid w:val="004E4FEF"/>
    <w:rsid w:val="004F1415"/>
    <w:rsid w:val="00501041"/>
    <w:rsid w:val="00517197"/>
    <w:rsid w:val="00520C05"/>
    <w:rsid w:val="005354FE"/>
    <w:rsid w:val="00540F8A"/>
    <w:rsid w:val="00553EC3"/>
    <w:rsid w:val="00560C54"/>
    <w:rsid w:val="005927FC"/>
    <w:rsid w:val="005A10DB"/>
    <w:rsid w:val="005A2A46"/>
    <w:rsid w:val="005A7EDE"/>
    <w:rsid w:val="005B2967"/>
    <w:rsid w:val="005B465E"/>
    <w:rsid w:val="005C5191"/>
    <w:rsid w:val="005D0C1C"/>
    <w:rsid w:val="005E74D5"/>
    <w:rsid w:val="005F114C"/>
    <w:rsid w:val="005F2A96"/>
    <w:rsid w:val="006026AD"/>
    <w:rsid w:val="00602814"/>
    <w:rsid w:val="006136AD"/>
    <w:rsid w:val="00627143"/>
    <w:rsid w:val="00627E9F"/>
    <w:rsid w:val="0064521A"/>
    <w:rsid w:val="00650EB7"/>
    <w:rsid w:val="00652CF2"/>
    <w:rsid w:val="00667363"/>
    <w:rsid w:val="006831AC"/>
    <w:rsid w:val="00694260"/>
    <w:rsid w:val="00694562"/>
    <w:rsid w:val="00695D43"/>
    <w:rsid w:val="00696708"/>
    <w:rsid w:val="006A5DD2"/>
    <w:rsid w:val="006B11BC"/>
    <w:rsid w:val="006B4110"/>
    <w:rsid w:val="006B46E9"/>
    <w:rsid w:val="006C074C"/>
    <w:rsid w:val="006C586C"/>
    <w:rsid w:val="006C7807"/>
    <w:rsid w:val="006D3C6F"/>
    <w:rsid w:val="00702D84"/>
    <w:rsid w:val="00713728"/>
    <w:rsid w:val="007166C1"/>
    <w:rsid w:val="0072374B"/>
    <w:rsid w:val="0073442B"/>
    <w:rsid w:val="00737C4E"/>
    <w:rsid w:val="007458CC"/>
    <w:rsid w:val="007539D9"/>
    <w:rsid w:val="00765016"/>
    <w:rsid w:val="0077554A"/>
    <w:rsid w:val="007A4B30"/>
    <w:rsid w:val="007B0113"/>
    <w:rsid w:val="007B07F2"/>
    <w:rsid w:val="007B7F66"/>
    <w:rsid w:val="007C70B5"/>
    <w:rsid w:val="007D4287"/>
    <w:rsid w:val="007D4643"/>
    <w:rsid w:val="007D537D"/>
    <w:rsid w:val="007E0DB8"/>
    <w:rsid w:val="007F5F5D"/>
    <w:rsid w:val="00806318"/>
    <w:rsid w:val="00837D8C"/>
    <w:rsid w:val="0084663C"/>
    <w:rsid w:val="00872E8B"/>
    <w:rsid w:val="008B4011"/>
    <w:rsid w:val="008B7E36"/>
    <w:rsid w:val="008C224B"/>
    <w:rsid w:val="008C2360"/>
    <w:rsid w:val="008E3E30"/>
    <w:rsid w:val="008F22CF"/>
    <w:rsid w:val="008F31B4"/>
    <w:rsid w:val="00900802"/>
    <w:rsid w:val="00903722"/>
    <w:rsid w:val="00905C7F"/>
    <w:rsid w:val="00921246"/>
    <w:rsid w:val="009213A6"/>
    <w:rsid w:val="009570C3"/>
    <w:rsid w:val="0096220B"/>
    <w:rsid w:val="00963D16"/>
    <w:rsid w:val="00992C65"/>
    <w:rsid w:val="0099686F"/>
    <w:rsid w:val="009A22B2"/>
    <w:rsid w:val="009A2CFC"/>
    <w:rsid w:val="009C3752"/>
    <w:rsid w:val="009C3F17"/>
    <w:rsid w:val="009C615E"/>
    <w:rsid w:val="009D3F39"/>
    <w:rsid w:val="00A04CED"/>
    <w:rsid w:val="00A07909"/>
    <w:rsid w:val="00A131A6"/>
    <w:rsid w:val="00A13C7D"/>
    <w:rsid w:val="00A1442F"/>
    <w:rsid w:val="00A17F55"/>
    <w:rsid w:val="00A26447"/>
    <w:rsid w:val="00A34A3A"/>
    <w:rsid w:val="00A419FD"/>
    <w:rsid w:val="00A45354"/>
    <w:rsid w:val="00A478B6"/>
    <w:rsid w:val="00A52EF3"/>
    <w:rsid w:val="00A77430"/>
    <w:rsid w:val="00A8243F"/>
    <w:rsid w:val="00A87515"/>
    <w:rsid w:val="00A92221"/>
    <w:rsid w:val="00A978C1"/>
    <w:rsid w:val="00AC2EC9"/>
    <w:rsid w:val="00AC3E78"/>
    <w:rsid w:val="00AC3EE9"/>
    <w:rsid w:val="00AC5A80"/>
    <w:rsid w:val="00AD2DD0"/>
    <w:rsid w:val="00AF69F0"/>
    <w:rsid w:val="00B21240"/>
    <w:rsid w:val="00B321BE"/>
    <w:rsid w:val="00B33FBA"/>
    <w:rsid w:val="00B36950"/>
    <w:rsid w:val="00B463FB"/>
    <w:rsid w:val="00B46C12"/>
    <w:rsid w:val="00B84AEB"/>
    <w:rsid w:val="00B90D9E"/>
    <w:rsid w:val="00B941F5"/>
    <w:rsid w:val="00BA3995"/>
    <w:rsid w:val="00BB5EBA"/>
    <w:rsid w:val="00BB7F21"/>
    <w:rsid w:val="00BC4BDD"/>
    <w:rsid w:val="00BC5EDD"/>
    <w:rsid w:val="00BD2697"/>
    <w:rsid w:val="00BF161E"/>
    <w:rsid w:val="00BF17A2"/>
    <w:rsid w:val="00BF729B"/>
    <w:rsid w:val="00C029D0"/>
    <w:rsid w:val="00C12D42"/>
    <w:rsid w:val="00C22671"/>
    <w:rsid w:val="00C2658F"/>
    <w:rsid w:val="00C3237F"/>
    <w:rsid w:val="00C32D83"/>
    <w:rsid w:val="00C53E83"/>
    <w:rsid w:val="00C5521F"/>
    <w:rsid w:val="00C70A91"/>
    <w:rsid w:val="00C752F7"/>
    <w:rsid w:val="00C9060F"/>
    <w:rsid w:val="00C92A41"/>
    <w:rsid w:val="00C92CCE"/>
    <w:rsid w:val="00C95259"/>
    <w:rsid w:val="00CA000C"/>
    <w:rsid w:val="00CA30E0"/>
    <w:rsid w:val="00CC11BE"/>
    <w:rsid w:val="00CE3C55"/>
    <w:rsid w:val="00CF6A77"/>
    <w:rsid w:val="00D100FD"/>
    <w:rsid w:val="00D12F47"/>
    <w:rsid w:val="00D21B66"/>
    <w:rsid w:val="00D23349"/>
    <w:rsid w:val="00D24519"/>
    <w:rsid w:val="00D46F65"/>
    <w:rsid w:val="00D656BB"/>
    <w:rsid w:val="00D7047B"/>
    <w:rsid w:val="00D76199"/>
    <w:rsid w:val="00D81267"/>
    <w:rsid w:val="00D852C8"/>
    <w:rsid w:val="00D85C71"/>
    <w:rsid w:val="00D93337"/>
    <w:rsid w:val="00DA5D93"/>
    <w:rsid w:val="00DB7B53"/>
    <w:rsid w:val="00DC4743"/>
    <w:rsid w:val="00DC678F"/>
    <w:rsid w:val="00DD7FF2"/>
    <w:rsid w:val="00DE579D"/>
    <w:rsid w:val="00DE73DC"/>
    <w:rsid w:val="00DF4C27"/>
    <w:rsid w:val="00E0202B"/>
    <w:rsid w:val="00E160DE"/>
    <w:rsid w:val="00E5022F"/>
    <w:rsid w:val="00E62DAA"/>
    <w:rsid w:val="00E67C94"/>
    <w:rsid w:val="00E75E04"/>
    <w:rsid w:val="00E81187"/>
    <w:rsid w:val="00E97D30"/>
    <w:rsid w:val="00EA025F"/>
    <w:rsid w:val="00EA0AD8"/>
    <w:rsid w:val="00EA2864"/>
    <w:rsid w:val="00EA4288"/>
    <w:rsid w:val="00EB245D"/>
    <w:rsid w:val="00EB25B7"/>
    <w:rsid w:val="00EB4A11"/>
    <w:rsid w:val="00EB4C5E"/>
    <w:rsid w:val="00EE2248"/>
    <w:rsid w:val="00F15861"/>
    <w:rsid w:val="00F207A9"/>
    <w:rsid w:val="00F22523"/>
    <w:rsid w:val="00F32DC6"/>
    <w:rsid w:val="00F352C5"/>
    <w:rsid w:val="00F42D5D"/>
    <w:rsid w:val="00F552FA"/>
    <w:rsid w:val="00F57CA5"/>
    <w:rsid w:val="00F64953"/>
    <w:rsid w:val="00F674CD"/>
    <w:rsid w:val="00F750FD"/>
    <w:rsid w:val="00F828AA"/>
    <w:rsid w:val="00F84CB2"/>
    <w:rsid w:val="00F87294"/>
    <w:rsid w:val="00FA7210"/>
    <w:rsid w:val="00FC1715"/>
    <w:rsid w:val="00FD3214"/>
    <w:rsid w:val="00FD69A9"/>
    <w:rsid w:val="00FE101E"/>
    <w:rsid w:val="00FE5DC4"/>
    <w:rsid w:val="00FF1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A25FD"/>
  <w15:docId w15:val="{AC81C244-D44D-4F73-A24B-4B89E17B1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F32D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32DC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12D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F22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numbering" w:customStyle="1" w:styleId="NoList1">
    <w:name w:val="No List1"/>
    <w:next w:val="NoList"/>
    <w:semiHidden/>
    <w:rsid w:val="00D85C71"/>
  </w:style>
  <w:style w:type="table" w:customStyle="1" w:styleId="TableGrid1">
    <w:name w:val="Table Grid1"/>
    <w:basedOn w:val="TableNormal"/>
    <w:next w:val="TableGrid"/>
    <w:rsid w:val="00D85C71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7E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7E9F"/>
  </w:style>
  <w:style w:type="paragraph" w:styleId="Footer">
    <w:name w:val="footer"/>
    <w:basedOn w:val="Normal"/>
    <w:link w:val="FooterChar"/>
    <w:uiPriority w:val="99"/>
    <w:unhideWhenUsed/>
    <w:rsid w:val="00627E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E9F"/>
  </w:style>
  <w:style w:type="character" w:styleId="CommentReference">
    <w:name w:val="annotation reference"/>
    <w:basedOn w:val="DefaultParagraphFont"/>
    <w:uiPriority w:val="99"/>
    <w:semiHidden/>
    <w:unhideWhenUsed/>
    <w:rsid w:val="00C92C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C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C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C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C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4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9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3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3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B3AAF5-FE3D-49BE-BC57-B070332063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8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naveed chaudhry</dc:creator>
  <cp:keywords/>
  <dc:description/>
  <cp:lastModifiedBy>CHAUDHRY Umer</cp:lastModifiedBy>
  <cp:revision>226</cp:revision>
  <cp:lastPrinted>2015-02-12T22:23:00Z</cp:lastPrinted>
  <dcterms:created xsi:type="dcterms:W3CDTF">2013-03-21T21:54:00Z</dcterms:created>
  <dcterms:modified xsi:type="dcterms:W3CDTF">2019-02-28T15:07:00Z</dcterms:modified>
</cp:coreProperties>
</file>